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661" w:rsidRPr="00926A8D" w:rsidRDefault="00FF4661" w:rsidP="00FF4661">
      <w:pPr>
        <w:rPr>
          <w:rFonts w:ascii="Times New Roman" w:hAnsi="Times New Roman" w:cs="Times New Roman"/>
          <w:b/>
          <w:sz w:val="24"/>
          <w:szCs w:val="24"/>
        </w:rPr>
      </w:pPr>
      <w:r w:rsidRPr="00926A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26A8D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926A8D">
        <w:rPr>
          <w:rFonts w:ascii="Times New Roman" w:hAnsi="Times New Roman" w:cs="Times New Roman"/>
          <w:b/>
          <w:sz w:val="24"/>
          <w:szCs w:val="24"/>
        </w:rPr>
        <w:t xml:space="preserve">Major agronomic traits of </w:t>
      </w:r>
      <w:r w:rsidRPr="00926A8D">
        <w:rPr>
          <w:rFonts w:ascii="Times New Roman" w:hAnsi="Times New Roman" w:cs="Times New Roman"/>
          <w:b/>
          <w:i/>
          <w:sz w:val="24"/>
          <w:szCs w:val="24"/>
        </w:rPr>
        <w:t>crnf-yb1s</w:t>
      </w:r>
      <w:r w:rsidRPr="00926A8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926A8D">
        <w:rPr>
          <w:rFonts w:ascii="Times New Roman" w:hAnsi="Times New Roman" w:cs="Times New Roman"/>
          <w:b/>
          <w:i/>
          <w:sz w:val="24"/>
          <w:szCs w:val="24"/>
        </w:rPr>
        <w:t xml:space="preserve">crnf-yc12s </w:t>
      </w:r>
      <w:r w:rsidRPr="00926A8D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926A8D">
        <w:rPr>
          <w:rFonts w:ascii="Times New Roman" w:hAnsi="Times New Roman" w:cs="Times New Roman"/>
          <w:b/>
          <w:i/>
          <w:sz w:val="24"/>
          <w:szCs w:val="24"/>
        </w:rPr>
        <w:t>crbhlh144s</w:t>
      </w:r>
      <w:r w:rsidRPr="00926A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2"/>
        <w:tblW w:w="13151" w:type="dxa"/>
        <w:jc w:val="center"/>
        <w:tblInd w:w="-1325" w:type="dxa"/>
        <w:tblLayout w:type="fixed"/>
        <w:tblLook w:val="04A0"/>
      </w:tblPr>
      <w:tblGrid>
        <w:gridCol w:w="1748"/>
        <w:gridCol w:w="1942"/>
        <w:gridCol w:w="1872"/>
        <w:gridCol w:w="1727"/>
        <w:gridCol w:w="1855"/>
        <w:gridCol w:w="1636"/>
        <w:gridCol w:w="2371"/>
      </w:tblGrid>
      <w:tr w:rsidR="003A40E7" w:rsidRPr="008543F6" w:rsidTr="00FF1F00">
        <w:trPr>
          <w:cnfStyle w:val="100000000000"/>
          <w:trHeight w:val="300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3A40E7" w:rsidP="00B662CC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3A40E7" w:rsidP="00B662CC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owering date (days)</w:t>
            </w:r>
          </w:p>
        </w:tc>
        <w:tc>
          <w:tcPr>
            <w:tcW w:w="1727" w:type="dxa"/>
          </w:tcPr>
          <w:p w:rsidR="003A40E7" w:rsidRPr="008543F6" w:rsidRDefault="003A40E7" w:rsidP="003A40E7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ed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setting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%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3A40E7" w:rsidP="00B662CC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ed length (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)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3A40E7" w:rsidP="00B662CC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ed width (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)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3A40E7" w:rsidP="00B662CC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-grain-weight (g)</w:t>
            </w:r>
          </w:p>
        </w:tc>
      </w:tr>
      <w:tr w:rsidR="003A40E7" w:rsidRPr="008543F6" w:rsidTr="00FF1F00">
        <w:trPr>
          <w:cnfStyle w:val="000000100000"/>
          <w:trHeight w:val="327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.07±3.16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.67±1.25</w:t>
            </w:r>
          </w:p>
        </w:tc>
        <w:tc>
          <w:tcPr>
            <w:tcW w:w="1727" w:type="dxa"/>
          </w:tcPr>
          <w:p w:rsidR="003A40E7" w:rsidRPr="008543F6" w:rsidRDefault="003A40E7" w:rsidP="003A40E7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8.38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0±0.05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5±0.04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58±0.12</w:t>
            </w:r>
          </w:p>
        </w:tc>
      </w:tr>
      <w:tr w:rsidR="003A40E7" w:rsidRPr="008543F6" w:rsidTr="00FF1F00">
        <w:trPr>
          <w:trHeight w:val="300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nf-yb1-4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.40±1.44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.33±2.05</w:t>
            </w:r>
          </w:p>
        </w:tc>
        <w:tc>
          <w:tcPr>
            <w:tcW w:w="1727" w:type="dxa"/>
          </w:tcPr>
          <w:p w:rsidR="003A40E7" w:rsidRPr="008543F6" w:rsidRDefault="003A40E7" w:rsidP="00833E8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7</w:t>
            </w:r>
            <w:r w:rsidR="00833E89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9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0±0.05*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3±0.04*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87±0.06*</w:t>
            </w:r>
          </w:p>
        </w:tc>
      </w:tr>
      <w:tr w:rsidR="003A40E7" w:rsidRPr="008543F6" w:rsidTr="00FF1F00">
        <w:trPr>
          <w:cnfStyle w:val="000000100000"/>
          <w:trHeight w:val="300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nf-yb1-7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.43±2.15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.00±1.63</w:t>
            </w:r>
          </w:p>
        </w:tc>
        <w:tc>
          <w:tcPr>
            <w:tcW w:w="1727" w:type="dxa"/>
          </w:tcPr>
          <w:p w:rsidR="003A40E7" w:rsidRPr="008543F6" w:rsidRDefault="003A40E7" w:rsidP="004E0D7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7.65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="004E0D7A"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6±0.04*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4±0.02*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.58±0.16*</w:t>
            </w:r>
          </w:p>
        </w:tc>
      </w:tr>
      <w:tr w:rsidR="003A40E7" w:rsidRPr="008543F6" w:rsidTr="00FF1F00">
        <w:trPr>
          <w:trHeight w:val="300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nf-yb1-9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.50±1.39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.00±2.45</w:t>
            </w:r>
          </w:p>
        </w:tc>
        <w:tc>
          <w:tcPr>
            <w:tcW w:w="1727" w:type="dxa"/>
          </w:tcPr>
          <w:p w:rsidR="003A40E7" w:rsidRPr="008543F6" w:rsidRDefault="004E0D7A" w:rsidP="004E0D7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8.02</w:t>
            </w:r>
            <w:r w:rsidR="003A40E7"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5±0.01*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5±0.02*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98±0.20*</w:t>
            </w:r>
          </w:p>
        </w:tc>
      </w:tr>
      <w:tr w:rsidR="003A40E7" w:rsidRPr="008543F6" w:rsidTr="00FF1F00">
        <w:trPr>
          <w:cnfStyle w:val="000000100000"/>
          <w:trHeight w:val="300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nf-yc12-</w:t>
            </w:r>
            <w:r w:rsidRPr="008543F6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A37FA6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0.77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A37FA6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3.00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727" w:type="dxa"/>
          </w:tcPr>
          <w:p w:rsidR="003A40E7" w:rsidRPr="008543F6" w:rsidRDefault="004E0D7A" w:rsidP="004E0D7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7.47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A92BBE" w:rsidP="00A92BB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.78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4</w:t>
            </w:r>
            <w:r w:rsidR="001E434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1E434F" w:rsidP="001E434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.23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5*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A92BBE" w:rsidP="00A92BB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37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07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A40E7" w:rsidRPr="008543F6" w:rsidTr="00FF1F00">
        <w:trPr>
          <w:trHeight w:val="300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nf-yc12-11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.87±1.99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.67±1.25</w:t>
            </w:r>
          </w:p>
        </w:tc>
        <w:tc>
          <w:tcPr>
            <w:tcW w:w="1727" w:type="dxa"/>
          </w:tcPr>
          <w:p w:rsidR="003A40E7" w:rsidRPr="008543F6" w:rsidRDefault="004E0D7A" w:rsidP="004E0D7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7.37</w:t>
            </w:r>
            <w:r w:rsidR="003A40E7"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2±0.05*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5±0.02*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01±0.56*</w:t>
            </w:r>
          </w:p>
        </w:tc>
      </w:tr>
      <w:tr w:rsidR="003A40E7" w:rsidRPr="008543F6" w:rsidTr="00FF1F00">
        <w:trPr>
          <w:cnfStyle w:val="000000100000"/>
          <w:trHeight w:val="300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nf-yc12-14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40±1.65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.33±2.05</w:t>
            </w:r>
          </w:p>
        </w:tc>
        <w:tc>
          <w:tcPr>
            <w:tcW w:w="1727" w:type="dxa"/>
          </w:tcPr>
          <w:p w:rsidR="003A40E7" w:rsidRPr="008543F6" w:rsidRDefault="004E0D7A" w:rsidP="004E0D7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7.58</w:t>
            </w:r>
            <w:r w:rsidR="003A40E7"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2±0.03*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5±0.03*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96±0.08*</w:t>
            </w:r>
          </w:p>
        </w:tc>
      </w:tr>
      <w:tr w:rsidR="003A40E7" w:rsidRPr="008543F6" w:rsidTr="00FF1F00">
        <w:trPr>
          <w:trHeight w:val="300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bhlh144-</w:t>
            </w:r>
            <w:r w:rsidRPr="008543F6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A37FA6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2.67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A37FA6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9.66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727" w:type="dxa"/>
          </w:tcPr>
          <w:p w:rsidR="003A40E7" w:rsidRPr="008543F6" w:rsidRDefault="004E0D7A" w:rsidP="004E0D7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7.46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A92BBE" w:rsidP="00A92BB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.96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A92BBE" w:rsidP="00A92BB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.37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3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A92BBE" w:rsidP="00A92BB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46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3</w:t>
            </w:r>
          </w:p>
        </w:tc>
      </w:tr>
      <w:tr w:rsidR="003A40E7" w:rsidRPr="008543F6" w:rsidTr="00FF1F00">
        <w:trPr>
          <w:cnfStyle w:val="000000100000"/>
          <w:trHeight w:val="300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bhlh144-3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.97±4.49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.00±1.63</w:t>
            </w:r>
          </w:p>
        </w:tc>
        <w:tc>
          <w:tcPr>
            <w:tcW w:w="1727" w:type="dxa"/>
          </w:tcPr>
          <w:p w:rsidR="003A40E7" w:rsidRPr="008543F6" w:rsidRDefault="004E0D7A" w:rsidP="004E0D7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7.29</w:t>
            </w:r>
            <w:r w:rsidR="003A40E7"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1±0.04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5±0.03*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79±0.16</w:t>
            </w:r>
          </w:p>
        </w:tc>
      </w:tr>
      <w:tr w:rsidR="003A40E7" w:rsidRPr="008543F6" w:rsidTr="00FF1F00">
        <w:trPr>
          <w:trHeight w:val="389"/>
          <w:jc w:val="center"/>
        </w:trPr>
        <w:tc>
          <w:tcPr>
            <w:cnfStyle w:val="001000000000"/>
            <w:tcW w:w="1748" w:type="dxa"/>
            <w:noWrap/>
            <w:hideMark/>
          </w:tcPr>
          <w:p w:rsidR="003A40E7" w:rsidRPr="008543F6" w:rsidRDefault="003A40E7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bhlh144-4</w:t>
            </w:r>
          </w:p>
        </w:tc>
        <w:tc>
          <w:tcPr>
            <w:tcW w:w="194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.57±4.63</w:t>
            </w:r>
          </w:p>
        </w:tc>
        <w:tc>
          <w:tcPr>
            <w:tcW w:w="1872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.00±1.63</w:t>
            </w:r>
          </w:p>
        </w:tc>
        <w:tc>
          <w:tcPr>
            <w:tcW w:w="1727" w:type="dxa"/>
          </w:tcPr>
          <w:p w:rsidR="003A40E7" w:rsidRPr="008543F6" w:rsidRDefault="003A40E7" w:rsidP="004E0D7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 w:rsidR="004E0D7A"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.57</w:t>
            </w: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w:r w:rsidR="004E0D7A" w:rsidRPr="008543F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55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5±0.03*</w:t>
            </w:r>
          </w:p>
        </w:tc>
        <w:tc>
          <w:tcPr>
            <w:tcW w:w="1636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3±0.03*</w:t>
            </w:r>
          </w:p>
        </w:tc>
        <w:tc>
          <w:tcPr>
            <w:tcW w:w="2371" w:type="dxa"/>
            <w:noWrap/>
            <w:hideMark/>
          </w:tcPr>
          <w:p w:rsidR="003A40E7" w:rsidRPr="008543F6" w:rsidRDefault="003A40E7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43F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12±0.25</w:t>
            </w:r>
          </w:p>
        </w:tc>
      </w:tr>
    </w:tbl>
    <w:p w:rsidR="00FF4661" w:rsidRPr="00926A8D" w:rsidRDefault="00FF4661" w:rsidP="00FF466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926A8D">
        <w:rPr>
          <w:rFonts w:ascii="Times New Roman" w:hAnsi="Times New Roman" w:cs="Times New Roman"/>
          <w:sz w:val="24"/>
          <w:szCs w:val="24"/>
        </w:rPr>
        <w:t xml:space="preserve">The data is presented as the Means </w:t>
      </w:r>
      <w:r w:rsidRPr="00926A8D">
        <w:rPr>
          <w:rFonts w:ascii="Times New Roman" w:eastAsia="宋体" w:hAnsi="Times New Roman" w:cs="Times New Roman"/>
          <w:color w:val="000000"/>
        </w:rPr>
        <w:t>± SD</w:t>
      </w:r>
      <w:r w:rsidRPr="00926A8D">
        <w:rPr>
          <w:rFonts w:ascii="Times New Roman" w:hAnsi="Times New Roman" w:cs="Times New Roman"/>
          <w:sz w:val="24"/>
          <w:szCs w:val="24"/>
        </w:rPr>
        <w:t xml:space="preserve"> of at least three biological replicates. The asterisks represent significant difference between the WT and mutants as determined by the Student’s </w:t>
      </w:r>
      <w:r w:rsidRPr="00926A8D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926A8D">
        <w:rPr>
          <w:rFonts w:ascii="Times New Roman" w:hAnsi="Times New Roman" w:cs="Times New Roman"/>
          <w:sz w:val="24"/>
          <w:szCs w:val="24"/>
        </w:rPr>
        <w:t>test, the single asterisk indicates P</w:t>
      </w:r>
      <w:r w:rsidRPr="00926A8D">
        <w:rPr>
          <w:rFonts w:ascii="Times New Roman" w:hAnsi="Times New Roman" w:cs="Times New Roman"/>
        </w:rPr>
        <w:t>≤</w:t>
      </w:r>
      <w:r w:rsidRPr="00926A8D">
        <w:rPr>
          <w:rFonts w:ascii="Times New Roman" w:hAnsi="Times New Roman" w:cs="Times New Roman"/>
          <w:sz w:val="24"/>
          <w:szCs w:val="24"/>
        </w:rPr>
        <w:t>0.05, double asterisks indicate P</w:t>
      </w:r>
      <w:r w:rsidRPr="00926A8D">
        <w:rPr>
          <w:rFonts w:ascii="Times New Roman" w:hAnsi="Times New Roman" w:cs="Times New Roman"/>
        </w:rPr>
        <w:t>≤</w:t>
      </w:r>
      <w:r w:rsidRPr="00926A8D">
        <w:rPr>
          <w:rFonts w:ascii="Times New Roman" w:hAnsi="Times New Roman" w:cs="Times New Roman"/>
          <w:sz w:val="24"/>
          <w:szCs w:val="24"/>
        </w:rPr>
        <w:t xml:space="preserve">0.01. </w:t>
      </w:r>
    </w:p>
    <w:p w:rsidR="00BB069F" w:rsidRDefault="00BB069F" w:rsidP="00BB06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4661" w:rsidRPr="00926A8D" w:rsidRDefault="00FF4661" w:rsidP="00BB069F">
      <w:pPr>
        <w:spacing w:after="0" w:line="240" w:lineRule="auto"/>
        <w:rPr>
          <w:rFonts w:ascii="Times New Roman" w:hAnsi="Times New Roman" w:cs="Times New Roman"/>
        </w:rPr>
      </w:pPr>
      <w:r w:rsidRPr="00926A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B069F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926A8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926A8D">
        <w:rPr>
          <w:rFonts w:ascii="Times New Roman" w:hAnsi="Times New Roman" w:cs="Times New Roman"/>
          <w:b/>
          <w:sz w:val="24"/>
          <w:szCs w:val="24"/>
        </w:rPr>
        <w:t xml:space="preserve">Differential scanning </w:t>
      </w:r>
      <w:proofErr w:type="spellStart"/>
      <w:r w:rsidRPr="00926A8D">
        <w:rPr>
          <w:rFonts w:ascii="Times New Roman" w:hAnsi="Times New Roman" w:cs="Times New Roman"/>
          <w:b/>
          <w:sz w:val="24"/>
          <w:szCs w:val="24"/>
        </w:rPr>
        <w:t>calorimetry</w:t>
      </w:r>
      <w:proofErr w:type="spellEnd"/>
      <w:r w:rsidRPr="00926A8D">
        <w:rPr>
          <w:rFonts w:ascii="Times New Roman" w:hAnsi="Times New Roman" w:cs="Times New Roman"/>
          <w:b/>
          <w:sz w:val="24"/>
          <w:szCs w:val="24"/>
        </w:rPr>
        <w:t xml:space="preserve"> assay of </w:t>
      </w:r>
      <w:r w:rsidRPr="00926A8D">
        <w:rPr>
          <w:rFonts w:ascii="Times New Roman" w:hAnsi="Times New Roman" w:cs="Times New Roman"/>
          <w:b/>
          <w:i/>
          <w:sz w:val="24"/>
          <w:szCs w:val="24"/>
        </w:rPr>
        <w:t>crnf-yb1s</w:t>
      </w:r>
      <w:r w:rsidRPr="00926A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2"/>
        <w:tblW w:w="12263" w:type="dxa"/>
        <w:jc w:val="center"/>
        <w:tblInd w:w="-546" w:type="dxa"/>
        <w:tblLook w:val="04A0"/>
      </w:tblPr>
      <w:tblGrid>
        <w:gridCol w:w="2006"/>
        <w:gridCol w:w="2638"/>
        <w:gridCol w:w="2249"/>
        <w:gridCol w:w="2365"/>
        <w:gridCol w:w="3005"/>
      </w:tblGrid>
      <w:tr w:rsidR="00FF4661" w:rsidRPr="00FF1F00" w:rsidTr="00FF1F00">
        <w:trPr>
          <w:cnfStyle w:val="100000000000"/>
          <w:trHeight w:val="315"/>
          <w:jc w:val="center"/>
        </w:trPr>
        <w:tc>
          <w:tcPr>
            <w:cnfStyle w:val="001000000000"/>
            <w:tcW w:w="2006" w:type="dxa"/>
            <w:noWrap/>
            <w:hideMark/>
          </w:tcPr>
          <w:p w:rsidR="00FF4661" w:rsidRPr="00FF1F00" w:rsidRDefault="00FF4661" w:rsidP="00B662C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eastAsia="宋体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38" w:type="dxa"/>
            <w:noWrap/>
            <w:hideMark/>
          </w:tcPr>
          <w:p w:rsidR="00FF4661" w:rsidRPr="00FF1F00" w:rsidRDefault="00FF4661" w:rsidP="00B662CC">
            <w:pPr>
              <w:jc w:val="center"/>
              <w:cnfStyle w:val="1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Onset gelatinization T</w:t>
            </w: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249" w:type="dxa"/>
            <w:noWrap/>
            <w:hideMark/>
          </w:tcPr>
          <w:p w:rsidR="00FF4661" w:rsidRPr="00FF1F00" w:rsidRDefault="00FF4661" w:rsidP="00B662CC">
            <w:pPr>
              <w:jc w:val="center"/>
              <w:cnfStyle w:val="1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Peak gelatinization T</w:t>
            </w: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365" w:type="dxa"/>
            <w:noWrap/>
            <w:hideMark/>
          </w:tcPr>
          <w:p w:rsidR="00FF4661" w:rsidRPr="00FF1F00" w:rsidRDefault="00FF4661" w:rsidP="00B662CC">
            <w:pPr>
              <w:jc w:val="center"/>
              <w:cnfStyle w:val="1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End gelatinization T</w:t>
            </w: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05" w:type="dxa"/>
            <w:noWrap/>
            <w:hideMark/>
          </w:tcPr>
          <w:p w:rsidR="00FF4661" w:rsidRPr="00FF1F00" w:rsidRDefault="00FF4661" w:rsidP="00B662CC">
            <w:pPr>
              <w:jc w:val="center"/>
              <w:cnfStyle w:val="1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Gelatinization enthalpy (J/g)</w:t>
            </w:r>
          </w:p>
        </w:tc>
      </w:tr>
      <w:tr w:rsidR="00FF4661" w:rsidRPr="00FF1F00" w:rsidTr="00FF1F00">
        <w:trPr>
          <w:cnfStyle w:val="000000100000"/>
          <w:trHeight w:val="315"/>
          <w:jc w:val="center"/>
        </w:trPr>
        <w:tc>
          <w:tcPr>
            <w:cnfStyle w:val="001000000000"/>
            <w:tcW w:w="2006" w:type="dxa"/>
            <w:noWrap/>
            <w:hideMark/>
          </w:tcPr>
          <w:p w:rsidR="00FF4661" w:rsidRPr="00FF1F00" w:rsidRDefault="00FF4661" w:rsidP="00B662C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638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67.54±0.13</w:t>
            </w:r>
          </w:p>
        </w:tc>
        <w:tc>
          <w:tcPr>
            <w:tcW w:w="2249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73.19±0.03</w:t>
            </w:r>
          </w:p>
        </w:tc>
        <w:tc>
          <w:tcPr>
            <w:tcW w:w="2365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79.89±0.14</w:t>
            </w:r>
          </w:p>
        </w:tc>
        <w:tc>
          <w:tcPr>
            <w:tcW w:w="3005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7.09±0.11</w:t>
            </w:r>
          </w:p>
        </w:tc>
      </w:tr>
      <w:tr w:rsidR="00FF4661" w:rsidRPr="00FF1F00" w:rsidTr="00FF1F00">
        <w:trPr>
          <w:trHeight w:val="375"/>
          <w:jc w:val="center"/>
        </w:trPr>
        <w:tc>
          <w:tcPr>
            <w:cnfStyle w:val="001000000000"/>
            <w:tcW w:w="2006" w:type="dxa"/>
            <w:noWrap/>
            <w:hideMark/>
          </w:tcPr>
          <w:p w:rsidR="00FF4661" w:rsidRPr="00FF1F00" w:rsidRDefault="00FF4661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FF1F0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rnf-yb1-4</w:t>
            </w:r>
          </w:p>
        </w:tc>
        <w:tc>
          <w:tcPr>
            <w:tcW w:w="2638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65.59±0.09</w:t>
            </w:r>
            <w:r w:rsidRPr="00FF1F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49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71.59±0.09**</w:t>
            </w:r>
          </w:p>
        </w:tc>
        <w:tc>
          <w:tcPr>
            <w:tcW w:w="2365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78.53±0.12**</w:t>
            </w:r>
          </w:p>
        </w:tc>
        <w:tc>
          <w:tcPr>
            <w:tcW w:w="3005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6.67±0.17**</w:t>
            </w:r>
          </w:p>
        </w:tc>
      </w:tr>
      <w:tr w:rsidR="00FF4661" w:rsidRPr="00FF1F00" w:rsidTr="00FF1F00">
        <w:trPr>
          <w:cnfStyle w:val="000000100000"/>
          <w:trHeight w:val="315"/>
          <w:jc w:val="center"/>
        </w:trPr>
        <w:tc>
          <w:tcPr>
            <w:cnfStyle w:val="001000000000"/>
            <w:tcW w:w="2006" w:type="dxa"/>
            <w:noWrap/>
            <w:hideMark/>
          </w:tcPr>
          <w:p w:rsidR="00FF4661" w:rsidRPr="00FF1F00" w:rsidRDefault="00FF4661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FF1F0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rnf-yb1-7</w:t>
            </w:r>
          </w:p>
        </w:tc>
        <w:tc>
          <w:tcPr>
            <w:tcW w:w="2638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62.62±0.08**</w:t>
            </w:r>
          </w:p>
        </w:tc>
        <w:tc>
          <w:tcPr>
            <w:tcW w:w="2249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68.83±0.19**</w:t>
            </w:r>
          </w:p>
        </w:tc>
        <w:tc>
          <w:tcPr>
            <w:tcW w:w="2365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78.75±0.02**</w:t>
            </w:r>
          </w:p>
        </w:tc>
        <w:tc>
          <w:tcPr>
            <w:tcW w:w="3005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6.56±0.08**</w:t>
            </w:r>
          </w:p>
        </w:tc>
      </w:tr>
      <w:tr w:rsidR="00FF4661" w:rsidRPr="00FF1F00" w:rsidTr="00FF1F00">
        <w:trPr>
          <w:trHeight w:val="315"/>
          <w:jc w:val="center"/>
        </w:trPr>
        <w:tc>
          <w:tcPr>
            <w:cnfStyle w:val="001000000000"/>
            <w:tcW w:w="2006" w:type="dxa"/>
            <w:noWrap/>
            <w:hideMark/>
          </w:tcPr>
          <w:p w:rsidR="00FF4661" w:rsidRPr="00FF1F00" w:rsidRDefault="00FF4661" w:rsidP="00B662CC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FF1F0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rnf-yb1-9</w:t>
            </w:r>
          </w:p>
        </w:tc>
        <w:tc>
          <w:tcPr>
            <w:tcW w:w="2638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62.46±0.12**</w:t>
            </w:r>
          </w:p>
        </w:tc>
        <w:tc>
          <w:tcPr>
            <w:tcW w:w="2249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68.61±0.11**</w:t>
            </w:r>
          </w:p>
        </w:tc>
        <w:tc>
          <w:tcPr>
            <w:tcW w:w="2365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75.56±0.15**</w:t>
            </w:r>
          </w:p>
        </w:tc>
        <w:tc>
          <w:tcPr>
            <w:tcW w:w="3005" w:type="dxa"/>
            <w:noWrap/>
            <w:hideMark/>
          </w:tcPr>
          <w:p w:rsidR="00FF4661" w:rsidRPr="00FF1F00" w:rsidRDefault="00FF4661" w:rsidP="00B662CC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1F00">
              <w:rPr>
                <w:rFonts w:ascii="Times New Roman" w:hAnsi="Times New Roman" w:cs="Times New Roman"/>
                <w:sz w:val="24"/>
                <w:szCs w:val="24"/>
              </w:rPr>
              <w:t>6.15±0.03**</w:t>
            </w:r>
          </w:p>
        </w:tc>
      </w:tr>
    </w:tbl>
    <w:p w:rsidR="00FF4661" w:rsidRPr="00926A8D" w:rsidRDefault="00FF4661" w:rsidP="00FF4661">
      <w:pPr>
        <w:rPr>
          <w:rFonts w:ascii="Times New Roman" w:hAnsi="Times New Roman" w:cs="Times New Roman"/>
          <w:sz w:val="24"/>
          <w:szCs w:val="24"/>
        </w:rPr>
      </w:pPr>
      <w:r w:rsidRPr="00926A8D">
        <w:rPr>
          <w:rFonts w:ascii="Times New Roman" w:hAnsi="Times New Roman" w:cs="Times New Roman"/>
          <w:sz w:val="24"/>
          <w:szCs w:val="24"/>
        </w:rPr>
        <w:t xml:space="preserve">Brown seeds were used for the assays. The data is presented as the Means </w:t>
      </w:r>
      <w:r w:rsidRPr="00926A8D">
        <w:rPr>
          <w:rFonts w:ascii="Times New Roman" w:eastAsia="宋体" w:hAnsi="Times New Roman" w:cs="Times New Roman"/>
          <w:color w:val="000000"/>
        </w:rPr>
        <w:t>± SD</w:t>
      </w:r>
      <w:r w:rsidRPr="00926A8D">
        <w:rPr>
          <w:rFonts w:ascii="Times New Roman" w:hAnsi="Times New Roman" w:cs="Times New Roman"/>
          <w:sz w:val="24"/>
          <w:szCs w:val="24"/>
        </w:rPr>
        <w:t xml:space="preserve"> of at least three biological replicates. The asterisks represent significant difference between the WT and mutants as determined by the Student’s </w:t>
      </w:r>
      <w:r w:rsidRPr="00926A8D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926A8D">
        <w:rPr>
          <w:rFonts w:ascii="Times New Roman" w:hAnsi="Times New Roman" w:cs="Times New Roman"/>
          <w:sz w:val="24"/>
          <w:szCs w:val="24"/>
        </w:rPr>
        <w:t>test, the single asterisk indicates P</w:t>
      </w:r>
      <w:r w:rsidRPr="00926A8D">
        <w:rPr>
          <w:rFonts w:ascii="Times New Roman" w:hAnsi="Times New Roman" w:cs="Times New Roman"/>
        </w:rPr>
        <w:t>≤</w:t>
      </w:r>
      <w:r w:rsidRPr="00926A8D">
        <w:rPr>
          <w:rFonts w:ascii="Times New Roman" w:hAnsi="Times New Roman" w:cs="Times New Roman"/>
          <w:sz w:val="24"/>
          <w:szCs w:val="24"/>
        </w:rPr>
        <w:t>0.05, double asterisks indicate P</w:t>
      </w:r>
      <w:r w:rsidRPr="00926A8D">
        <w:rPr>
          <w:rFonts w:ascii="Times New Roman" w:hAnsi="Times New Roman" w:cs="Times New Roman"/>
        </w:rPr>
        <w:t>≤</w:t>
      </w:r>
      <w:r w:rsidRPr="00926A8D">
        <w:rPr>
          <w:rFonts w:ascii="Times New Roman" w:hAnsi="Times New Roman" w:cs="Times New Roman"/>
          <w:sz w:val="24"/>
          <w:szCs w:val="24"/>
        </w:rPr>
        <w:t>0.01.</w:t>
      </w:r>
    </w:p>
    <w:p w:rsidR="008E6A82" w:rsidRPr="00FF4661" w:rsidRDefault="0097476E"/>
    <w:sectPr w:rsidR="008E6A82" w:rsidRPr="00FF4661" w:rsidSect="003A40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76E" w:rsidRDefault="0097476E" w:rsidP="003A40E7">
      <w:pPr>
        <w:spacing w:after="0" w:line="240" w:lineRule="auto"/>
      </w:pPr>
      <w:r>
        <w:separator/>
      </w:r>
    </w:p>
  </w:endnote>
  <w:endnote w:type="continuationSeparator" w:id="0">
    <w:p w:rsidR="0097476E" w:rsidRDefault="0097476E" w:rsidP="003A4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76E" w:rsidRDefault="0097476E" w:rsidP="003A40E7">
      <w:pPr>
        <w:spacing w:after="0" w:line="240" w:lineRule="auto"/>
      </w:pPr>
      <w:r>
        <w:separator/>
      </w:r>
    </w:p>
  </w:footnote>
  <w:footnote w:type="continuationSeparator" w:id="0">
    <w:p w:rsidR="0097476E" w:rsidRDefault="0097476E" w:rsidP="003A4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4661"/>
    <w:rsid w:val="00012944"/>
    <w:rsid w:val="000333BF"/>
    <w:rsid w:val="00102FF1"/>
    <w:rsid w:val="00172AE7"/>
    <w:rsid w:val="001E434F"/>
    <w:rsid w:val="002F7407"/>
    <w:rsid w:val="003A40E7"/>
    <w:rsid w:val="00432073"/>
    <w:rsid w:val="004403A7"/>
    <w:rsid w:val="0045567C"/>
    <w:rsid w:val="004E0D7A"/>
    <w:rsid w:val="0051143D"/>
    <w:rsid w:val="00562E68"/>
    <w:rsid w:val="005F530D"/>
    <w:rsid w:val="00653A0C"/>
    <w:rsid w:val="00833E89"/>
    <w:rsid w:val="008543F6"/>
    <w:rsid w:val="0097476E"/>
    <w:rsid w:val="009A1BFE"/>
    <w:rsid w:val="00A37FA6"/>
    <w:rsid w:val="00A92BBE"/>
    <w:rsid w:val="00BB069F"/>
    <w:rsid w:val="00CB1CC1"/>
    <w:rsid w:val="00CB7E69"/>
    <w:rsid w:val="00CF575F"/>
    <w:rsid w:val="00FF1F00"/>
    <w:rsid w:val="00FF46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661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uiPriority w:val="60"/>
    <w:rsid w:val="00FF4661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3A4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40E7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40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40E7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Zhang</dc:creator>
  <cp:lastModifiedBy>Jian Zhang</cp:lastModifiedBy>
  <cp:revision>10</cp:revision>
  <dcterms:created xsi:type="dcterms:W3CDTF">2018-06-21T03:05:00Z</dcterms:created>
  <dcterms:modified xsi:type="dcterms:W3CDTF">2018-10-03T13:48:00Z</dcterms:modified>
</cp:coreProperties>
</file>